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0"/>
        <w:gridCol w:w="1800"/>
        <w:gridCol w:w="1640"/>
        <w:gridCol w:w="920"/>
        <w:gridCol w:w="1160"/>
        <w:gridCol w:w="1160"/>
        <w:gridCol w:w="1620"/>
      </w:tblGrid>
      <w:tr w:rsidR="00D73D51" w:rsidTr="00D73D51">
        <w:trPr>
          <w:trHeight w:val="360"/>
        </w:trPr>
        <w:tc>
          <w:tcPr>
            <w:tcW w:w="9260" w:type="dxa"/>
            <w:gridSpan w:val="7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3D51" w:rsidRDefault="00D73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1. Post/Pre MEP Ratio*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Dose</w:t>
            </w:r>
          </w:p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32"/>
              </w:rPr>
              <w:t>(m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Responder Stat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Mean ± Standard Devia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Medi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Minimu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32"/>
              </w:rPr>
              <w:t>Maximu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3D51" w:rsidRDefault="00D73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36"/>
              </w:rPr>
              <w:t>Inter Quartile Range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on responders</w:t>
            </w:r>
          </w:p>
        </w:tc>
        <w:tc>
          <w:tcPr>
            <w:tcW w:w="16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83 ± 0.15</w:t>
            </w:r>
          </w:p>
        </w:tc>
        <w:tc>
          <w:tcPr>
            <w:tcW w:w="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1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612</w:t>
            </w:r>
          </w:p>
        </w:tc>
        <w:tc>
          <w:tcPr>
            <w:tcW w:w="1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04</w:t>
            </w:r>
          </w:p>
        </w:tc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15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71 ± 1.2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2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6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5.0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51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on 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3.46 ± 6.2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6.0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9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41 ± 0.8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5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9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6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on 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55 ± 0.7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6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5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3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08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0 ± 0.4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8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65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on 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49 ± 0.7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4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5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79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64 ± 0.69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5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6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7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98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on 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4 ± 0.7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3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6</w:t>
            </w:r>
          </w:p>
        </w:tc>
      </w:tr>
      <w:tr w:rsidR="00D73D51" w:rsidTr="00D73D51">
        <w:trPr>
          <w:trHeight w:val="36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Responders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31 ± 0.84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7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73D51" w:rsidRDefault="00D73D51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</w:tr>
    </w:tbl>
    <w:p w:rsidR="00D73D51" w:rsidRDefault="00D73D51" w:rsidP="00D73D5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ost PAS MEP amplitude averaged for 0-60 minutes.</w:t>
      </w:r>
    </w:p>
    <w:p w:rsidR="00D6355D" w:rsidRDefault="00D6355D">
      <w:bookmarkStart w:id="0" w:name="_GoBack"/>
      <w:bookmarkEnd w:id="0"/>
    </w:p>
    <w:sectPr w:rsidR="00D63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D51"/>
    <w:rsid w:val="00D6355D"/>
    <w:rsid w:val="00D7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2393D-C537-482B-AB98-E2363373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D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8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ilverstein</dc:creator>
  <cp:keywords/>
  <dc:description/>
  <cp:lastModifiedBy>Josh Silverstein</cp:lastModifiedBy>
  <cp:revision>1</cp:revision>
  <dcterms:created xsi:type="dcterms:W3CDTF">2019-07-22T16:26:00Z</dcterms:created>
  <dcterms:modified xsi:type="dcterms:W3CDTF">2019-07-22T16:26:00Z</dcterms:modified>
</cp:coreProperties>
</file>